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44989" w14:textId="77777777" w:rsidR="00DD6C7C" w:rsidRDefault="00DD6C7C" w:rsidP="00DD6C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24803C4" wp14:editId="19CF7528">
            <wp:extent cx="5236391" cy="257475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81" cy="259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9C8B9" w14:textId="75E5F72A" w:rsidR="00A1520C" w:rsidRPr="00A917AA" w:rsidRDefault="00DD6C7C" w:rsidP="009101FB">
      <w:pPr>
        <w:spacing w:line="480" w:lineRule="auto"/>
        <w:rPr>
          <w:sz w:val="24"/>
          <w:szCs w:val="24"/>
        </w:rPr>
      </w:pPr>
      <w:r w:rsidRPr="00A917AA"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Pr="00A917AA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Chest radiograph</w:t>
      </w:r>
      <w:r w:rsidRPr="00A917AA">
        <w:rPr>
          <w:rFonts w:ascii="Times New Roman" w:hAnsi="Times New Roman" w:cs="Times New Roman"/>
          <w:b/>
          <w:sz w:val="24"/>
          <w:szCs w:val="24"/>
        </w:rPr>
        <w:t>.</w:t>
      </w:r>
      <w:r w:rsidRPr="00A917AA">
        <w:rPr>
          <w:rFonts w:ascii="Times New Roman" w:hAnsi="Times New Roman" w:cs="Times New Roman"/>
          <w:sz w:val="24"/>
          <w:szCs w:val="24"/>
        </w:rPr>
        <w:t xml:space="preserve"> Chest radiograph showed evident signs of heart failure with multiple patch fuzzy shadows on both lungs (A). Cardiac silhouette enlargement without lung field lesions at 3 months after discharge (B)</w:t>
      </w:r>
      <w:r w:rsidRPr="00A917AA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A1520C" w:rsidRPr="00A91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499E0" w14:textId="77777777" w:rsidR="004770FD" w:rsidRDefault="004770FD" w:rsidP="00DD6C7C">
      <w:r>
        <w:separator/>
      </w:r>
    </w:p>
  </w:endnote>
  <w:endnote w:type="continuationSeparator" w:id="0">
    <w:p w14:paraId="542E67B5" w14:textId="77777777" w:rsidR="004770FD" w:rsidRDefault="004770FD" w:rsidP="00DD6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E1EF4" w14:textId="77777777" w:rsidR="004770FD" w:rsidRDefault="004770FD" w:rsidP="00DD6C7C">
      <w:r>
        <w:separator/>
      </w:r>
    </w:p>
  </w:footnote>
  <w:footnote w:type="continuationSeparator" w:id="0">
    <w:p w14:paraId="5C8403AE" w14:textId="77777777" w:rsidR="004770FD" w:rsidRDefault="004770FD" w:rsidP="00DD6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A1"/>
    <w:rsid w:val="004770FD"/>
    <w:rsid w:val="009101FB"/>
    <w:rsid w:val="00A1520C"/>
    <w:rsid w:val="00A50C25"/>
    <w:rsid w:val="00A917AA"/>
    <w:rsid w:val="00D537A1"/>
    <w:rsid w:val="00DD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5F3641-EEDA-4A03-8515-41FC0C83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舒</dc:creator>
  <cp:keywords/>
  <dc:description/>
  <cp:lastModifiedBy>方 舒</cp:lastModifiedBy>
  <cp:revision>4</cp:revision>
  <dcterms:created xsi:type="dcterms:W3CDTF">2021-06-14T05:51:00Z</dcterms:created>
  <dcterms:modified xsi:type="dcterms:W3CDTF">2021-06-14T05:59:00Z</dcterms:modified>
</cp:coreProperties>
</file>